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A4A" w:rsidRPr="00DA7971" w:rsidRDefault="00D15360" w:rsidP="00772A4A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S4</w:t>
      </w:r>
      <w:r w:rsidRPr="00DA7971">
        <w:rPr>
          <w:rFonts w:ascii="Times New Roman" w:hAnsi="Times New Roman" w:cs="Times New Roman"/>
          <w:b/>
          <w:lang w:val="en-US"/>
        </w:rPr>
        <w:t>.</w:t>
      </w:r>
      <w:proofErr w:type="gramEnd"/>
      <w:r w:rsidRPr="00DA7971">
        <w:rPr>
          <w:rFonts w:ascii="Times New Roman" w:hAnsi="Times New Roman" w:cs="Times New Roman"/>
          <w:lang w:val="en-US"/>
        </w:rPr>
        <w:t xml:space="preserve"> </w:t>
      </w:r>
      <w:r w:rsidR="008F2C49">
        <w:rPr>
          <w:rFonts w:ascii="Times New Roman" w:hAnsi="Times New Roman" w:cs="Times New Roman"/>
          <w:lang w:val="en-US"/>
        </w:rPr>
        <w:t>C</w:t>
      </w:r>
      <w:r w:rsidRPr="00DA7971">
        <w:rPr>
          <w:rFonts w:ascii="Times New Roman" w:hAnsi="Times New Roman" w:cs="Times New Roman"/>
          <w:lang w:val="en-US"/>
        </w:rPr>
        <w:t xml:space="preserve">hromosomal regions </w:t>
      </w:r>
      <w:r w:rsidR="00E70399" w:rsidRPr="00DA7971">
        <w:rPr>
          <w:rFonts w:ascii="Times New Roman" w:hAnsi="Times New Roman" w:cs="Times New Roman"/>
          <w:lang w:val="en-US"/>
        </w:rPr>
        <w:t xml:space="preserve">significantly </w:t>
      </w:r>
      <w:r w:rsidRPr="00DA7971">
        <w:rPr>
          <w:rFonts w:ascii="Times New Roman" w:hAnsi="Times New Roman" w:cs="Times New Roman"/>
          <w:lang w:val="en-US"/>
        </w:rPr>
        <w:t xml:space="preserve">associated </w:t>
      </w:r>
      <w:r w:rsidR="00E70399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 xml:space="preserve">histologic grade </w:t>
      </w:r>
      <w:r w:rsidRPr="00DA7971">
        <w:rPr>
          <w:rFonts w:ascii="Times New Roman" w:hAnsi="Times New Roman" w:cs="Times New Roman"/>
          <w:lang w:val="en-US"/>
        </w:rPr>
        <w:t xml:space="preserve">III </w:t>
      </w:r>
      <w:r>
        <w:rPr>
          <w:rFonts w:ascii="Times New Roman" w:hAnsi="Times New Roman" w:cs="Times New Roman"/>
          <w:lang w:val="en-US"/>
        </w:rPr>
        <w:t xml:space="preserve">breast tumors (bold) </w:t>
      </w:r>
      <w:r w:rsidR="00C87452">
        <w:rPr>
          <w:rFonts w:ascii="Times New Roman" w:hAnsi="Times New Roman" w:cs="Times New Roman"/>
          <w:lang w:val="en-US"/>
        </w:rPr>
        <w:t xml:space="preserve">compared to </w:t>
      </w:r>
      <w:r w:rsidR="0065644F">
        <w:rPr>
          <w:rFonts w:ascii="Times New Roman" w:hAnsi="Times New Roman" w:cs="Times New Roman"/>
          <w:lang w:val="en-US"/>
        </w:rPr>
        <w:t xml:space="preserve">low-grade </w:t>
      </w:r>
      <w:r w:rsidR="00E70399">
        <w:rPr>
          <w:rFonts w:ascii="Times New Roman" w:hAnsi="Times New Roman" w:cs="Times New Roman"/>
          <w:lang w:val="en-US"/>
        </w:rPr>
        <w:t xml:space="preserve">breast tumors </w:t>
      </w:r>
      <w:r w:rsidR="0065644F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grades </w:t>
      </w:r>
      <w:r w:rsidRPr="00DA7971">
        <w:rPr>
          <w:rFonts w:ascii="Times New Roman" w:hAnsi="Times New Roman" w:cs="Times New Roman"/>
          <w:lang w:val="en-US"/>
        </w:rPr>
        <w:t xml:space="preserve">I </w:t>
      </w:r>
      <w:r>
        <w:rPr>
          <w:rFonts w:ascii="Times New Roman" w:hAnsi="Times New Roman" w:cs="Times New Roman"/>
          <w:lang w:val="en-US"/>
        </w:rPr>
        <w:t>+</w:t>
      </w:r>
      <w:r w:rsidRPr="00DA7971">
        <w:rPr>
          <w:rFonts w:ascii="Times New Roman" w:hAnsi="Times New Roman" w:cs="Times New Roman"/>
          <w:lang w:val="en-US"/>
        </w:rPr>
        <w:t xml:space="preserve"> II</w:t>
      </w:r>
      <w:r w:rsidR="0065644F">
        <w:rPr>
          <w:rFonts w:ascii="Times New Roman" w:hAnsi="Times New Roman" w:cs="Times New Roman"/>
          <w:lang w:val="en-US"/>
        </w:rPr>
        <w:t>).</w:t>
      </w:r>
      <w:r w:rsidR="00C87452">
        <w:rPr>
          <w:rFonts w:ascii="Times New Roman" w:hAnsi="Times New Roman" w:cs="Times New Roman"/>
          <w:lang w:val="en-US"/>
        </w:rPr>
        <w:t xml:space="preserve"> Genomic mapping, type of CNA, and genomic size are indicated as well as the difference in the frequency of the event in the two clinical categories (grade III and low-grade).</w:t>
      </w:r>
      <w:r w:rsidR="00772A4A">
        <w:rPr>
          <w:rFonts w:ascii="Times New Roman" w:hAnsi="Times New Roman" w:cs="Times New Roman"/>
          <w:lang w:val="en-US"/>
        </w:rPr>
        <w:t xml:space="preserve"> Positive difference values (%) indicate rearrangements more frequently detected in the grade III group; conversely, negative difference values (%) indicate CNAs more frequently detected in the low-grade group</w:t>
      </w:r>
      <w:bookmarkStart w:id="0" w:name="_GoBack"/>
      <w:bookmarkEnd w:id="0"/>
      <w:r w:rsidR="00772A4A">
        <w:rPr>
          <w:rFonts w:ascii="Times New Roman" w:hAnsi="Times New Roman" w:cs="Times New Roman"/>
          <w:lang w:val="en-US"/>
        </w:rPr>
        <w:t>.</w:t>
      </w:r>
    </w:p>
    <w:p w:rsidR="00D15360" w:rsidRPr="00DA7971" w:rsidRDefault="00D15360" w:rsidP="00D15360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754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10"/>
        <w:gridCol w:w="1301"/>
        <w:gridCol w:w="874"/>
        <w:gridCol w:w="1087"/>
        <w:gridCol w:w="1158"/>
        <w:gridCol w:w="711"/>
      </w:tblGrid>
      <w:tr w:rsidR="00C87452" w:rsidRPr="00E70399" w:rsidTr="00C87452">
        <w:trPr>
          <w:trHeight w:hRule="exact" w:val="625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87452" w:rsidRPr="00E70399" w:rsidRDefault="00C87452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  <w:t>Genomic mapping (Hg1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87452" w:rsidRPr="00E70399" w:rsidRDefault="00C87452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</w:pPr>
            <w:proofErr w:type="spellStart"/>
            <w:r w:rsidRPr="00E70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87452" w:rsidRPr="00E70399" w:rsidRDefault="00C87452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  <w:t>Event 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87452" w:rsidRPr="00E70399" w:rsidRDefault="00C87452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  <w:t>Region l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87452" w:rsidRPr="00E70399" w:rsidRDefault="00C87452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  <w:t>Difference (%)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87452" w:rsidRPr="00E70399" w:rsidRDefault="00C87452" w:rsidP="00656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8"/>
                <w:lang w:val="en-US" w:eastAsia="pt-BR"/>
              </w:rPr>
              <w:t>p-value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F16966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F1696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hr8:100,370,430-102,948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F16966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F1696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q22.2 - q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F16966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F1696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7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8:102,986,143-104,515,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2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8:119,378,911-120,303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2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8:123,697,373-130,534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24.13 - q2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83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20:4,501,033-4,687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86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4:44,365,354-45,636,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13 - 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7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4:182,227,735-183,781,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34.3 - q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5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9:23,365,289-23,517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9:26,150,711-26,557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0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5:16,484,385-16,605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7:632,740-1,628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9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7:4,331,952-5,256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22.2 - p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2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5:56,409,216-59,147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1.2 - q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73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5:59,750,082-66,470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2.1 - q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72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5:70,748,823-74,061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3.2 - q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31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5:81,917,751-94,551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4.2 - q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263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5:98,038,385-111,282,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5 - q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24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5:113,249,132-118,122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22.3 - q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87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9:26,725,105-30,864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21.2 - p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139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12:15,989,092-17,373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8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21:22,512,995-25,866,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21.1 - q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35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10:0-1,099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09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10:28,691,475-31,124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12.1 - p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43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19:29,180,564-30,617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436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16,236,300-22,999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.11 - p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6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16,236,300-22,999,6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.11 - p1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633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5.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7,553,076-8,001,2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.3 - p1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3.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7,553,076-8,001,2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.3 - p13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1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3.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12,983,721-14,505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25,212,918-27,094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5,502,628-7,273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68,937,994-69,135,3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3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.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87452" w:rsidRPr="00CF29F3" w:rsidTr="00C87452">
        <w:trPr>
          <w:trHeight w:hRule="exact" w:val="284"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16:69,569,397-69,952,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2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000000" w:fill="FFFFFF"/>
            <w:noWrap/>
          </w:tcPr>
          <w:p w:rsidR="00C87452" w:rsidRPr="00CF29F3" w:rsidRDefault="00C87452" w:rsidP="006564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29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</w:tbl>
    <w:p w:rsidR="00D15360" w:rsidRPr="008F2C49" w:rsidRDefault="008F2C49" w:rsidP="00D1536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F2C49">
        <w:rPr>
          <w:rFonts w:ascii="Times New Roman" w:hAnsi="Times New Roman" w:cs="Times New Roman"/>
          <w:sz w:val="16"/>
          <w:szCs w:val="16"/>
          <w:lang w:val="en-US"/>
        </w:rPr>
        <w:t>Comparison using the STAC analysis (</w:t>
      </w:r>
      <w:r w:rsidRPr="008F2C49"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 w:rsidRPr="008F2C49">
        <w:rPr>
          <w:rFonts w:ascii="Times New Roman" w:hAnsi="Times New Roman" w:cs="Times New Roman"/>
          <w:sz w:val="16"/>
          <w:szCs w:val="16"/>
          <w:lang w:val="en-US"/>
        </w:rPr>
        <w:t xml:space="preserve"> ≤ 0.01; differential threshold of 25%)</w:t>
      </w:r>
      <w:r w:rsidR="0065644F" w:rsidRPr="008F2C49">
        <w:rPr>
          <w:rFonts w:ascii="Times New Roman" w:hAnsi="Times New Roman" w:cs="Times New Roman"/>
          <w:sz w:val="16"/>
          <w:szCs w:val="16"/>
          <w:lang w:val="en-US"/>
        </w:rPr>
        <w:t>; genomic segments with &gt;</w:t>
      </w:r>
      <w:r w:rsidR="00D15360" w:rsidRPr="008F2C49">
        <w:rPr>
          <w:rFonts w:ascii="Times New Roman" w:hAnsi="Times New Roman" w:cs="Times New Roman"/>
          <w:sz w:val="16"/>
          <w:szCs w:val="16"/>
          <w:lang w:val="en-US"/>
        </w:rPr>
        <w:t>75% of CNV overlap (according to DGV data) were excluded.</w:t>
      </w:r>
    </w:p>
    <w:p w:rsidR="00D15360" w:rsidRPr="00DA7971" w:rsidRDefault="00D15360" w:rsidP="00D15360">
      <w:pPr>
        <w:rPr>
          <w:rFonts w:ascii="Times New Roman" w:hAnsi="Times New Roman" w:cs="Times New Roman"/>
          <w:lang w:val="en-US"/>
        </w:rPr>
      </w:pPr>
    </w:p>
    <w:sectPr w:rsidR="00D15360" w:rsidRPr="00DA7971" w:rsidSect="008F0F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7530"/>
    <w:rsid w:val="00007851"/>
    <w:rsid w:val="0005317B"/>
    <w:rsid w:val="000F421E"/>
    <w:rsid w:val="0015336E"/>
    <w:rsid w:val="0017681B"/>
    <w:rsid w:val="00250B89"/>
    <w:rsid w:val="0025223F"/>
    <w:rsid w:val="002701BC"/>
    <w:rsid w:val="002B7F94"/>
    <w:rsid w:val="00311B28"/>
    <w:rsid w:val="00351AE8"/>
    <w:rsid w:val="00367F5B"/>
    <w:rsid w:val="00385C0C"/>
    <w:rsid w:val="003951A8"/>
    <w:rsid w:val="003D61DB"/>
    <w:rsid w:val="00410B1E"/>
    <w:rsid w:val="0043202A"/>
    <w:rsid w:val="004D4850"/>
    <w:rsid w:val="004F4E7D"/>
    <w:rsid w:val="0051226C"/>
    <w:rsid w:val="00540844"/>
    <w:rsid w:val="00570374"/>
    <w:rsid w:val="00574613"/>
    <w:rsid w:val="005C4EB2"/>
    <w:rsid w:val="0060613B"/>
    <w:rsid w:val="0065644F"/>
    <w:rsid w:val="007059D1"/>
    <w:rsid w:val="0075323B"/>
    <w:rsid w:val="00772A4A"/>
    <w:rsid w:val="007B2F5C"/>
    <w:rsid w:val="007F252C"/>
    <w:rsid w:val="007F51F2"/>
    <w:rsid w:val="007F7530"/>
    <w:rsid w:val="00814D76"/>
    <w:rsid w:val="0085176E"/>
    <w:rsid w:val="008A380A"/>
    <w:rsid w:val="008F0F28"/>
    <w:rsid w:val="008F2C49"/>
    <w:rsid w:val="009070B3"/>
    <w:rsid w:val="00945897"/>
    <w:rsid w:val="0095726A"/>
    <w:rsid w:val="00964F95"/>
    <w:rsid w:val="00992115"/>
    <w:rsid w:val="00A079D2"/>
    <w:rsid w:val="00A57AE2"/>
    <w:rsid w:val="00A85C40"/>
    <w:rsid w:val="00AC2175"/>
    <w:rsid w:val="00AE516F"/>
    <w:rsid w:val="00AF665F"/>
    <w:rsid w:val="00B518B4"/>
    <w:rsid w:val="00BB23F6"/>
    <w:rsid w:val="00C32040"/>
    <w:rsid w:val="00C441A5"/>
    <w:rsid w:val="00C85897"/>
    <w:rsid w:val="00C87452"/>
    <w:rsid w:val="00D15360"/>
    <w:rsid w:val="00D33CB5"/>
    <w:rsid w:val="00DD7B0E"/>
    <w:rsid w:val="00DE6AEB"/>
    <w:rsid w:val="00E17E20"/>
    <w:rsid w:val="00E348E2"/>
    <w:rsid w:val="00E70399"/>
    <w:rsid w:val="00E8196E"/>
    <w:rsid w:val="00EB5F7A"/>
    <w:rsid w:val="00F37F68"/>
    <w:rsid w:val="00FD1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7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3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F2C49"/>
    <w:pPr>
      <w:spacing w:after="0" w:line="240" w:lineRule="auto"/>
    </w:pPr>
  </w:style>
  <w:style w:type="numbering" w:customStyle="1" w:styleId="Semlista1">
    <w:name w:val="Sem lista1"/>
    <w:next w:val="NoList"/>
    <w:uiPriority w:val="99"/>
    <w:semiHidden/>
    <w:unhideWhenUsed/>
    <w:rsid w:val="000F421E"/>
  </w:style>
  <w:style w:type="table" w:customStyle="1" w:styleId="SombreamentoClaro1">
    <w:name w:val="Sombreamento Claro1"/>
    <w:basedOn w:val="TableNormal"/>
    <w:next w:val="LightShading"/>
    <w:uiPriority w:val="60"/>
    <w:rsid w:val="000F42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F42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21E"/>
    <w:rPr>
      <w:color w:val="800080"/>
      <w:u w:val="single"/>
    </w:rPr>
  </w:style>
  <w:style w:type="paragraph" w:customStyle="1" w:styleId="xl65">
    <w:name w:val="xl65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xl68">
    <w:name w:val="xl68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idalgo</dc:creator>
  <cp:lastModifiedBy>apcarpintero</cp:lastModifiedBy>
  <cp:revision>2</cp:revision>
  <dcterms:created xsi:type="dcterms:W3CDTF">2014-10-31T18:56:00Z</dcterms:created>
  <dcterms:modified xsi:type="dcterms:W3CDTF">2014-10-31T18:56:00Z</dcterms:modified>
</cp:coreProperties>
</file>